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/>
      </w:pPr>
      <w:r>
        <w:rPr>
          <w:rFonts w:cs="Times" w:ascii="Times" w:hAnsi="Times"/>
          <w:b/>
          <w:sz w:val="22"/>
        </w:rPr>
        <w:t xml:space="preserve">Table S4.  </w:t>
      </w:r>
      <w:r>
        <w:rPr>
          <w:rFonts w:cs="Times" w:ascii="Times" w:hAnsi="Times"/>
          <w:sz w:val="22"/>
        </w:rPr>
        <w:t>Upregulated gene expression after rapamycin treatment of wild-type cells grown in Spider liquid medium for 90 minutes at 37</w:t>
      </w:r>
      <w:r>
        <w:rPr>
          <w:rFonts w:eastAsia="Symbol" w:cs="Symbol" w:ascii="Symbol" w:hAnsi="Symbol"/>
          <w:sz w:val="22"/>
        </w:rPr>
        <w:t></w:t>
      </w:r>
      <w:r>
        <w:rPr>
          <w:rFonts w:cs="Times" w:ascii="Times" w:hAnsi="Times"/>
          <w:sz w:val="22"/>
        </w:rPr>
        <w:t xml:space="preserve">C. 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tbl>
      <w:tblPr>
        <w:tblW w:w="99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900"/>
        <w:gridCol w:w="1350"/>
        <w:gridCol w:w="990"/>
        <w:gridCol w:w="990"/>
        <w:gridCol w:w="4320"/>
      </w:tblGrid>
      <w:tr>
        <w:trPr>
          <w:trHeight w:val="520" w:hRule="atLeast"/>
        </w:trPr>
        <w:tc>
          <w:tcPr>
            <w:tcW w:w="136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orf19_Id</w:t>
            </w:r>
          </w:p>
        </w:tc>
        <w:tc>
          <w:tcPr>
            <w:tcW w:w="90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Locus name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b/>
                <w:sz w:val="22"/>
                <w:szCs w:val="20"/>
              </w:rPr>
              <w:t xml:space="preserve"> best hit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Fold change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p-value</w:t>
            </w:r>
          </w:p>
        </w:tc>
        <w:tc>
          <w:tcPr>
            <w:tcW w:w="432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Adhesion</w:t>
            </w:r>
          </w:p>
        </w:tc>
        <w:tc>
          <w:tcPr>
            <w:tcW w:w="9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CE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19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GPI anchored protein  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orf19.181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S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LO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8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dhes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7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L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LO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dhes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ept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BGL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BGL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Beta-1,3 glucan transferase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9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E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E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EA/ATTS transcription facto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4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SB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S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ell surface flocculin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Cell wall organiz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HR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,3-beta-glucanosyltransferase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7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HD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RP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utative GPI-anchored protein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P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P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Dolichol phosphate mannose synthase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6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OS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O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alpha agglutinin anchor subunit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UN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I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1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cell wall prote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2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CD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CD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Required for (GPI) anchor synthesis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7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RG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RG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utative C-4 methyl sterol oxidase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2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A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QRI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5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cetylglucosamine pyrophosphorylase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G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UG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UTP-glucose-1-phosphaturidyl transferase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7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RH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redicted glycosyl hydrolase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MT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M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rotein mannosyltransferase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Vessicle traffick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RV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RV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Erv29p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Sec61p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M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7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Sec53p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ER protein-translocation complex membe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Sec63p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P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P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Functional homolog of S. cerevisiae Ypt1p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VPS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VPS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vacuolar sorting prote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7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Sec24p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EC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Sec12p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Copper and iron utiliz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TR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T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opper transporte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RO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JL22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cription facto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4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U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Copper ion binding protein.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7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Transcriptional regulator of CTR1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UM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U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fumarate hydratase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Drug resista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8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SN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S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Drug pump (Tunicamycin)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DR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DDR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tress-associated prote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PR127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of aldo-keto reductase family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1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NA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N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sodium transporte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1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HM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drug transporte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R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RK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5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low-affinity potassium transporte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5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OL075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PDR-subfamily ABC transporte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7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NQ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NQ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Snq2p transporte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8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MT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M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rotein mannosyltransferase 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Protein modifi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7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F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F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utative ADP-ribosylation factor 6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9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F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ARF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utative ADP-ribosylation factor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13" w:type="dxa"/>
            <w:gridSpan w:val="3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Cell polarity/actin cytoskele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5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BEM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BEM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Ras guanine nucleotide exchange factor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ept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4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MD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M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Calmodul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LG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LG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redicted cyclin-like protein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C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Rho-type GTPase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FY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PFY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fil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YO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YO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class V myosin I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Other functio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L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AL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Maltose permease 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UB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TUB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Alpha-tubul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4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P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A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amino acid permease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GT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RGT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C. albicans</w:t>
            </w:r>
            <w:r>
              <w:rPr>
                <w:rFonts w:cs="Times" w:ascii="Times" w:hAnsi="Times"/>
                <w:sz w:val="22"/>
                <w:szCs w:val="20"/>
              </w:rPr>
              <w:t xml:space="preserve"> Hgt1p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5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WSC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WS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  <w:szCs w:val="20"/>
              </w:rPr>
              <w:t xml:space="preserve">Similar to </w:t>
            </w:r>
            <w:r>
              <w:rPr>
                <w:rFonts w:cs="Times" w:ascii="Times" w:hAnsi="Times"/>
                <w:i/>
                <w:sz w:val="22"/>
                <w:szCs w:val="20"/>
              </w:rPr>
              <w:t>S. cerevisiae</w:t>
            </w:r>
            <w:r>
              <w:rPr>
                <w:rFonts w:cs="Times" w:ascii="Times" w:hAnsi="Times"/>
                <w:sz w:val="22"/>
                <w:szCs w:val="20"/>
              </w:rPr>
              <w:t xml:space="preserve"> Wsc2p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8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AP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MKC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Secreted aspartyl proteinase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4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DH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MR118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uccinate dehydrogenase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7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DH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GDH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2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utative NADP-glutamate dehydrogenase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63" w:type="dxa"/>
            <w:gridSpan w:val="2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  <w:t>Unknown func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  <w:szCs w:val="20"/>
              </w:rPr>
            </w:pPr>
            <w:r>
              <w:rPr>
                <w:rFonts w:cs="Times" w:ascii="Times" w:hAnsi="Times"/>
                <w:b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7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YHB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related to flavohemoglobins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IHD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1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4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HA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3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13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of 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6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0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7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of 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5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 xml:space="preserve">Protein of unknown function 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transporter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4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8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1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8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GEF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7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6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3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CDG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Similar to cysteine dioxygenases</w:t>
            </w:r>
          </w:p>
        </w:tc>
      </w:tr>
      <w:tr>
        <w:trPr>
          <w:trHeight w:val="28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3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Membrane protein of unknown function</w:t>
            </w:r>
          </w:p>
        </w:tc>
      </w:tr>
      <w:tr>
        <w:trPr>
          <w:trHeight w:val="32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8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SFH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utative phosphatidylinositol transfer prote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7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FGR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3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7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8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9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56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4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49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ERC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edicted membrane protei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36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29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5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2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Protein of 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0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66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  <w:tr>
        <w:trPr>
          <w:trHeight w:val="260" w:hRule="atLeast"/>
        </w:trPr>
        <w:tc>
          <w:tcPr>
            <w:tcW w:w="136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orf19.7038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2"/>
                <w:szCs w:val="20"/>
              </w:rPr>
            </w:pPr>
            <w:r>
              <w:rPr>
                <w:rFonts w:cs="Times" w:ascii="Times" w:hAnsi="Times"/>
                <w:i/>
                <w:sz w:val="22"/>
                <w:szCs w:val="20"/>
              </w:rPr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3.0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0.0140</w:t>
            </w:r>
          </w:p>
        </w:tc>
        <w:tc>
          <w:tcPr>
            <w:tcW w:w="43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0"/>
              </w:rPr>
            </w:pPr>
            <w:r>
              <w:rPr>
                <w:rFonts w:cs="Times" w:ascii="Times" w:hAnsi="Times"/>
                <w:sz w:val="22"/>
                <w:szCs w:val="20"/>
              </w:rPr>
              <w:t>Unknown function</w:t>
            </w:r>
          </w:p>
        </w:tc>
      </w:tr>
    </w:tbl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02:56:00Z</dcterms:created>
  <dc:creator>Robert Bastidas</dc:creator>
  <dc:description/>
  <dc:language>en-US</dc:language>
  <cp:lastModifiedBy>Robert Bastidas</cp:lastModifiedBy>
  <dcterms:modified xsi:type="dcterms:W3CDTF">2009-01-09T18:42:00Z</dcterms:modified>
  <cp:revision>11</cp:revision>
  <dc:subject/>
  <dc:title>Table SIV</dc:title>
</cp:coreProperties>
</file>